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D5D0B" w14:textId="11DAAB04" w:rsidR="0075543E" w:rsidRPr="0075543E" w:rsidRDefault="00215853" w:rsidP="00215853">
      <w:pPr>
        <w:pStyle w:val="Heading1"/>
      </w:pPr>
      <w:r>
        <w:t>Scoping Review Extraction Template</w:t>
      </w:r>
    </w:p>
    <w:p w14:paraId="7281FA81" w14:textId="77777777" w:rsidR="0075543E" w:rsidRPr="0075543E" w:rsidRDefault="0075543E" w:rsidP="0075543E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E7E6E6" w:themeFill="background2"/>
        <w:spacing w:before="300" w:after="96" w:line="45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eastAsia="en-GB"/>
        </w:rPr>
        <w:t>General information</w:t>
      </w:r>
    </w:p>
    <w:p w14:paraId="7F741035" w14:textId="6FE0F5F1" w:rsidR="0075543E" w:rsidRP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Title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: </w:t>
      </w:r>
    </w:p>
    <w:p w14:paraId="41AF5D63" w14:textId="7AB187CF" w:rsidR="0075543E" w:rsidRP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Lead author (surname, </w:t>
      </w: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first name</w:t>
      </w: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)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: </w:t>
      </w:r>
    </w:p>
    <w:p w14:paraId="7F9E6CBD" w14:textId="2216EEE5" w:rsidR="0075543E" w:rsidRP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Year of publication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: </w:t>
      </w:r>
    </w:p>
    <w:p w14:paraId="7BBE7D53" w14:textId="22E2A5A0" w:rsid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Country in which the study conducted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 (Select one from list below):</w:t>
      </w:r>
    </w:p>
    <w:p w14:paraId="14B77820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1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Australia</w:t>
      </w:r>
    </w:p>
    <w:p w14:paraId="5D8828C8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2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Canada</w:t>
      </w:r>
    </w:p>
    <w:p w14:paraId="4B917399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3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New Zealand</w:t>
      </w:r>
    </w:p>
    <w:p w14:paraId="260C807C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4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United States</w:t>
      </w:r>
    </w:p>
    <w:p w14:paraId="48A9EEF6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5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UK</w:t>
      </w:r>
    </w:p>
    <w:p w14:paraId="6BF8BE25" w14:textId="57104D3C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6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Other</w:t>
      </w:r>
      <w:r>
        <w:rPr>
          <w:rFonts w:ascii="Arial" w:eastAsia="Times New Roman" w:hAnsi="Arial" w:cs="Arial"/>
          <w:color w:val="2A2A2A"/>
          <w:sz w:val="22"/>
          <w:szCs w:val="22"/>
          <w:lang w:eastAsia="en-GB"/>
        </w:rPr>
        <w:t>…</w:t>
      </w:r>
    </w:p>
    <w:p w14:paraId="494F0BAA" w14:textId="75CD62A7" w:rsidR="0075543E" w:rsidRPr="0075543E" w:rsidRDefault="0075543E" w:rsidP="0075543E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E7E6E6" w:themeFill="background2"/>
        <w:tabs>
          <w:tab w:val="center" w:pos="4513"/>
        </w:tabs>
        <w:spacing w:before="300" w:after="96" w:line="450" w:lineRule="atLeast"/>
        <w:outlineLvl w:val="0"/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eastAsia="en-GB"/>
        </w:rPr>
        <w:t>Characteristics of included studies</w:t>
      </w:r>
      <w:r>
        <w:rPr>
          <w:rFonts w:ascii="Arial" w:eastAsia="Times New Roman" w:hAnsi="Arial" w:cs="Arial"/>
          <w:b/>
          <w:bCs/>
          <w:color w:val="000000"/>
          <w:kern w:val="36"/>
          <w:sz w:val="22"/>
          <w:szCs w:val="22"/>
          <w:lang w:eastAsia="en-GB"/>
        </w:rPr>
        <w:tab/>
      </w:r>
    </w:p>
    <w:p w14:paraId="787F55AA" w14:textId="256A3058" w:rsidR="0075543E" w:rsidRP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Type of article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 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(Select one from list below):</w:t>
      </w:r>
    </w:p>
    <w:p w14:paraId="2AA6B95D" w14:textId="77777777" w:rsidR="0075543E" w:rsidRPr="0075543E" w:rsidRDefault="0075543E" w:rsidP="0075543E">
      <w:pPr>
        <w:numPr>
          <w:ilvl w:val="0"/>
          <w:numId w:val="9"/>
        </w:num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Research Paper - quantitative</w:t>
      </w:r>
    </w:p>
    <w:p w14:paraId="5921E1C7" w14:textId="77777777" w:rsidR="0075543E" w:rsidRPr="0075543E" w:rsidRDefault="0075543E" w:rsidP="0075543E">
      <w:pPr>
        <w:numPr>
          <w:ilvl w:val="0"/>
          <w:numId w:val="9"/>
        </w:num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Research Paper - qualitative</w:t>
      </w:r>
    </w:p>
    <w:p w14:paraId="03DF6397" w14:textId="77777777" w:rsidR="0075543E" w:rsidRPr="0075543E" w:rsidRDefault="0075543E" w:rsidP="0075543E">
      <w:pPr>
        <w:numPr>
          <w:ilvl w:val="0"/>
          <w:numId w:val="9"/>
        </w:num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Research Paper - mixed methods</w:t>
      </w:r>
    </w:p>
    <w:p w14:paraId="2BFC5898" w14:textId="77777777" w:rsidR="0075543E" w:rsidRPr="0075543E" w:rsidRDefault="0075543E" w:rsidP="0075543E">
      <w:pPr>
        <w:numPr>
          <w:ilvl w:val="0"/>
          <w:numId w:val="9"/>
        </w:num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Literature review</w:t>
      </w:r>
    </w:p>
    <w:p w14:paraId="0ADF96AA" w14:textId="77777777" w:rsidR="0075543E" w:rsidRPr="0075543E" w:rsidRDefault="0075543E" w:rsidP="0075543E">
      <w:pPr>
        <w:numPr>
          <w:ilvl w:val="0"/>
          <w:numId w:val="9"/>
        </w:num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Commentary</w:t>
      </w:r>
    </w:p>
    <w:p w14:paraId="3EA3AA43" w14:textId="77777777" w:rsidR="0075543E" w:rsidRPr="0075543E" w:rsidRDefault="0075543E" w:rsidP="0075543E">
      <w:pPr>
        <w:numPr>
          <w:ilvl w:val="0"/>
          <w:numId w:val="9"/>
        </w:num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Letter to editor</w:t>
      </w:r>
    </w:p>
    <w:p w14:paraId="27C79027" w14:textId="77777777" w:rsidR="0075543E" w:rsidRPr="0075543E" w:rsidRDefault="0075543E" w:rsidP="0075543E">
      <w:pPr>
        <w:numPr>
          <w:ilvl w:val="0"/>
          <w:numId w:val="9"/>
        </w:num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Thesis/dissertation</w:t>
      </w:r>
    </w:p>
    <w:p w14:paraId="2DF1EA68" w14:textId="77777777" w:rsidR="0075543E" w:rsidRPr="0075543E" w:rsidRDefault="0075543E" w:rsidP="0075543E">
      <w:pPr>
        <w:numPr>
          <w:ilvl w:val="0"/>
          <w:numId w:val="9"/>
        </w:num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Abstract (e.g., for conference)</w:t>
      </w:r>
    </w:p>
    <w:p w14:paraId="34BA6123" w14:textId="5F3771B9" w:rsidR="0075543E" w:rsidRPr="0075543E" w:rsidRDefault="0075543E" w:rsidP="0075543E">
      <w:pPr>
        <w:numPr>
          <w:ilvl w:val="0"/>
          <w:numId w:val="9"/>
        </w:num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Other</w:t>
      </w:r>
      <w:r>
        <w:rPr>
          <w:rFonts w:ascii="Arial" w:eastAsia="Times New Roman" w:hAnsi="Arial" w:cs="Arial"/>
          <w:color w:val="2A2A2A"/>
          <w:sz w:val="22"/>
          <w:szCs w:val="22"/>
          <w:lang w:eastAsia="en-GB"/>
        </w:rPr>
        <w:t>…</w:t>
      </w:r>
    </w:p>
    <w:p w14:paraId="01146941" w14:textId="77777777" w:rsid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</w:p>
    <w:p w14:paraId="676D8C9C" w14:textId="77777777" w:rsid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If research study....</w:t>
      </w:r>
    </w:p>
    <w:p w14:paraId="4DF4B14E" w14:textId="783A121A" w:rsidR="0075543E" w:rsidRP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Methods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 (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Select one from list below):</w:t>
      </w:r>
    </w:p>
    <w:p w14:paraId="34601B2E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1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NOT RESEARCH STUDY</w:t>
      </w:r>
    </w:p>
    <w:p w14:paraId="65FF7A71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2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Questionnaire/Survey</w:t>
      </w:r>
    </w:p>
    <w:p w14:paraId="15092CE0" w14:textId="116003A2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3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Interviews (semi</w:t>
      </w:r>
      <w:r>
        <w:rPr>
          <w:rFonts w:ascii="Arial" w:eastAsia="Times New Roman" w:hAnsi="Arial" w:cs="Arial"/>
          <w:color w:val="2A2A2A"/>
          <w:sz w:val="22"/>
          <w:szCs w:val="22"/>
          <w:lang w:eastAsia="en-GB"/>
        </w:rPr>
        <w:t>-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structured/structured)</w:t>
      </w:r>
    </w:p>
    <w:p w14:paraId="1C0B4F77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4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Focus Groups</w:t>
      </w:r>
    </w:p>
    <w:p w14:paraId="7A80E094" w14:textId="7F716F85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5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Other</w:t>
      </w:r>
      <w:r>
        <w:rPr>
          <w:rFonts w:ascii="Arial" w:eastAsia="Times New Roman" w:hAnsi="Arial" w:cs="Arial"/>
          <w:color w:val="2A2A2A"/>
          <w:sz w:val="22"/>
          <w:szCs w:val="22"/>
          <w:lang w:eastAsia="en-GB"/>
        </w:rPr>
        <w:t>…</w:t>
      </w:r>
    </w:p>
    <w:p w14:paraId="06A11A88" w14:textId="77777777" w:rsid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</w:p>
    <w:p w14:paraId="507F8B15" w14:textId="276FC9E5" w:rsidR="0075543E" w:rsidRP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Total number of participants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 (if not research study, enter N/A here):</w:t>
      </w:r>
    </w:p>
    <w:p w14:paraId="0038AFB9" w14:textId="77777777" w:rsidR="0075543E" w:rsidRDefault="0075543E" w:rsidP="0075543E">
      <w:p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</w:p>
    <w:p w14:paraId="661ACA44" w14:textId="75A62733" w:rsid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Healthcare Professional Group(s) being discussed in article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 (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Select 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as many as applicable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 from list below):</w:t>
      </w:r>
    </w:p>
    <w:p w14:paraId="70AC79D3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1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Dentists</w:t>
      </w:r>
    </w:p>
    <w:p w14:paraId="23CA8373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2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Doctors</w:t>
      </w:r>
    </w:p>
    <w:p w14:paraId="2B21868E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3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Midwives</w:t>
      </w:r>
    </w:p>
    <w:p w14:paraId="4033BCC5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4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Nurses</w:t>
      </w:r>
    </w:p>
    <w:p w14:paraId="1BDD9A79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5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Occupational therapists</w:t>
      </w:r>
    </w:p>
    <w:p w14:paraId="1F7BE3AF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6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Pharmacists</w:t>
      </w:r>
    </w:p>
    <w:p w14:paraId="6EDA6E3D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7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Physiotherapists</w:t>
      </w:r>
    </w:p>
    <w:p w14:paraId="4CC406CE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8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Psychologists</w:t>
      </w:r>
    </w:p>
    <w:p w14:paraId="023ABE0D" w14:textId="19E80F10" w:rsidR="00215853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9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Other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…</w:t>
      </w:r>
    </w:p>
    <w:p w14:paraId="7696A490" w14:textId="77777777" w:rsidR="00215853" w:rsidRDefault="00215853">
      <w:pPr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2A2A2A"/>
          <w:sz w:val="22"/>
          <w:szCs w:val="22"/>
          <w:lang w:eastAsia="en-GB"/>
        </w:rPr>
        <w:br w:type="page"/>
      </w:r>
    </w:p>
    <w:p w14:paraId="7B4ED255" w14:textId="77777777" w:rsidR="0075543E" w:rsidRPr="0075543E" w:rsidRDefault="0075543E" w:rsidP="0075543E">
      <w:pPr>
        <w:ind w:left="426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</w:p>
    <w:p w14:paraId="73852110" w14:textId="77777777" w:rsidR="0075543E" w:rsidRPr="0075543E" w:rsidRDefault="0075543E" w:rsidP="0075543E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before="300" w:after="150" w:line="300" w:lineRule="atLeast"/>
        <w:outlineLvl w:val="1"/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Thematic/Topic Analysis</w:t>
      </w:r>
    </w:p>
    <w:p w14:paraId="19046743" w14:textId="45EF59B3" w:rsid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Inclusion criteria that </w:t>
      </w:r>
      <w:r w:rsidR="00215853"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apply</w:t>
      </w: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 to article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 </w:t>
      </w: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(Select as many as applicable from list below):</w:t>
      </w:r>
    </w:p>
    <w:p w14:paraId="0497C5FA" w14:textId="77777777" w:rsidR="0075543E" w:rsidRPr="0075543E" w:rsidRDefault="0075543E" w:rsidP="0075543E">
      <w:pPr>
        <w:tabs>
          <w:tab w:val="left" w:pos="851"/>
        </w:tabs>
        <w:ind w:left="567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1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</w:r>
      <w:r w:rsidRPr="0075543E">
        <w:rPr>
          <w:rFonts w:ascii="Arial" w:eastAsia="Times New Roman" w:hAnsi="Arial" w:cs="Arial"/>
          <w:i/>
          <w:iCs/>
          <w:color w:val="2A2A2A"/>
          <w:sz w:val="22"/>
          <w:szCs w:val="22"/>
          <w:lang w:eastAsia="en-GB"/>
        </w:rPr>
        <w:t>REASONS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 xml:space="preserve"> for </w:t>
      </w:r>
      <w:r w:rsidRPr="0075543E">
        <w:rPr>
          <w:rFonts w:ascii="Arial" w:eastAsia="Times New Roman" w:hAnsi="Arial" w:cs="Arial"/>
          <w:i/>
          <w:iCs/>
          <w:color w:val="2A2A2A"/>
          <w:sz w:val="22"/>
          <w:szCs w:val="22"/>
          <w:lang w:eastAsia="en-GB"/>
        </w:rPr>
        <w:t>LEAVING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 xml:space="preserve"> clinical practice</w:t>
      </w:r>
    </w:p>
    <w:p w14:paraId="4D92C87C" w14:textId="77777777" w:rsidR="0075543E" w:rsidRPr="0075543E" w:rsidRDefault="0075543E" w:rsidP="0075543E">
      <w:pPr>
        <w:tabs>
          <w:tab w:val="left" w:pos="851"/>
        </w:tabs>
        <w:ind w:left="567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2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</w:r>
      <w:r w:rsidRPr="0075543E">
        <w:rPr>
          <w:rFonts w:ascii="Arial" w:eastAsia="Times New Roman" w:hAnsi="Arial" w:cs="Arial"/>
          <w:i/>
          <w:iCs/>
          <w:color w:val="2A2A2A"/>
          <w:sz w:val="22"/>
          <w:szCs w:val="22"/>
          <w:lang w:eastAsia="en-GB"/>
        </w:rPr>
        <w:t>PREVALENCE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 xml:space="preserve"> of </w:t>
      </w:r>
      <w:r w:rsidRPr="0075543E">
        <w:rPr>
          <w:rFonts w:ascii="Arial" w:eastAsia="Times New Roman" w:hAnsi="Arial" w:cs="Arial"/>
          <w:i/>
          <w:iCs/>
          <w:color w:val="2A2A2A"/>
          <w:sz w:val="22"/>
          <w:szCs w:val="22"/>
          <w:lang w:eastAsia="en-GB"/>
        </w:rPr>
        <w:t>LEAVING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 xml:space="preserve"> clinical practice (e.g., by specialty, gender, background, profession...)</w:t>
      </w:r>
    </w:p>
    <w:p w14:paraId="13220D86" w14:textId="77777777" w:rsidR="0075543E" w:rsidRPr="0075543E" w:rsidRDefault="0075543E" w:rsidP="0075543E">
      <w:pPr>
        <w:tabs>
          <w:tab w:val="left" w:pos="851"/>
        </w:tabs>
        <w:ind w:left="567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3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Non-practicing experience/journey/job</w:t>
      </w:r>
    </w:p>
    <w:p w14:paraId="1C6D844E" w14:textId="77777777" w:rsidR="0075543E" w:rsidRPr="0075543E" w:rsidRDefault="0075543E" w:rsidP="0075543E">
      <w:pPr>
        <w:tabs>
          <w:tab w:val="left" w:pos="851"/>
        </w:tabs>
        <w:ind w:left="567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4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</w:r>
      <w:r w:rsidRPr="0075543E">
        <w:rPr>
          <w:rFonts w:ascii="Arial" w:eastAsia="Times New Roman" w:hAnsi="Arial" w:cs="Arial"/>
          <w:i/>
          <w:iCs/>
          <w:color w:val="2A2A2A"/>
          <w:sz w:val="22"/>
          <w:szCs w:val="22"/>
          <w:lang w:eastAsia="en-GB"/>
        </w:rPr>
        <w:t>REASONS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 xml:space="preserve"> for non-practicing healthcare professionals </w:t>
      </w:r>
      <w:r w:rsidRPr="0075543E">
        <w:rPr>
          <w:rFonts w:ascii="Arial" w:eastAsia="Times New Roman" w:hAnsi="Arial" w:cs="Arial"/>
          <w:i/>
          <w:iCs/>
          <w:color w:val="2A2A2A"/>
          <w:sz w:val="22"/>
          <w:szCs w:val="22"/>
          <w:lang w:eastAsia="en-GB"/>
        </w:rPr>
        <w:t>RETURNING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 xml:space="preserve"> to clinical practice</w:t>
      </w:r>
    </w:p>
    <w:p w14:paraId="307967C6" w14:textId="77777777" w:rsidR="0075543E" w:rsidRPr="0075543E" w:rsidRDefault="0075543E" w:rsidP="0075543E">
      <w:pPr>
        <w:tabs>
          <w:tab w:val="left" w:pos="851"/>
        </w:tabs>
        <w:ind w:left="567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5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</w:r>
      <w:r w:rsidRPr="0075543E">
        <w:rPr>
          <w:rFonts w:ascii="Arial" w:eastAsia="Times New Roman" w:hAnsi="Arial" w:cs="Arial"/>
          <w:i/>
          <w:iCs/>
          <w:color w:val="2A2A2A"/>
          <w:sz w:val="22"/>
          <w:szCs w:val="22"/>
          <w:lang w:eastAsia="en-GB"/>
        </w:rPr>
        <w:t>PREVALENCE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 xml:space="preserve"> of </w:t>
      </w:r>
      <w:r w:rsidRPr="0075543E">
        <w:rPr>
          <w:rFonts w:ascii="Arial" w:eastAsia="Times New Roman" w:hAnsi="Arial" w:cs="Arial"/>
          <w:i/>
          <w:iCs/>
          <w:color w:val="2A2A2A"/>
          <w:sz w:val="22"/>
          <w:szCs w:val="22"/>
          <w:lang w:eastAsia="en-GB"/>
        </w:rPr>
        <w:t>RETURNING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 xml:space="preserve"> to clinical practice (e.g., by specialty, gender, background, profession...)</w:t>
      </w:r>
    </w:p>
    <w:p w14:paraId="08FFA2DA" w14:textId="1937E661" w:rsidR="0075543E" w:rsidRPr="0075543E" w:rsidRDefault="0075543E" w:rsidP="0075543E">
      <w:pPr>
        <w:tabs>
          <w:tab w:val="left" w:pos="851"/>
        </w:tabs>
        <w:ind w:left="567"/>
        <w:rPr>
          <w:rFonts w:ascii="Arial" w:eastAsia="Times New Roman" w:hAnsi="Arial" w:cs="Arial"/>
          <w:color w:val="2A2A2A"/>
          <w:sz w:val="22"/>
          <w:szCs w:val="22"/>
          <w:lang w:eastAsia="en-GB"/>
        </w:rPr>
      </w:pP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6.</w:t>
      </w:r>
      <w:r w:rsidRPr="0075543E">
        <w:rPr>
          <w:rFonts w:ascii="Arial" w:eastAsia="Times New Roman" w:hAnsi="Arial" w:cs="Arial"/>
          <w:color w:val="2A2A2A"/>
          <w:sz w:val="22"/>
          <w:szCs w:val="22"/>
          <w:lang w:eastAsia="en-GB"/>
        </w:rPr>
        <w:tab/>
        <w:t>Other</w:t>
      </w:r>
      <w:r w:rsidR="00215853">
        <w:rPr>
          <w:rFonts w:ascii="Arial" w:eastAsia="Times New Roman" w:hAnsi="Arial" w:cs="Arial"/>
          <w:color w:val="2A2A2A"/>
          <w:sz w:val="22"/>
          <w:szCs w:val="22"/>
          <w:lang w:eastAsia="en-GB"/>
        </w:rPr>
        <w:t>…</w:t>
      </w:r>
    </w:p>
    <w:p w14:paraId="55525B39" w14:textId="58FA2E95" w:rsidR="0075543E" w:rsidRPr="0075543E" w:rsidRDefault="0075543E" w:rsidP="0075543E">
      <w:pP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</w:p>
    <w:p w14:paraId="68F71FE3" w14:textId="3C9AADB5" w:rsidR="0075543E" w:rsidRPr="0075543E" w:rsidRDefault="0075543E" w:rsidP="0075543E">
      <w:pPr>
        <w:shd w:val="clear" w:color="auto" w:fill="F4F4F4"/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</w:pPr>
      <w:r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Thematic data</w:t>
      </w:r>
      <w:r w:rsidRPr="0075543E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 xml:space="preserve"> </w:t>
      </w:r>
      <w:r w:rsidR="00215853">
        <w:rPr>
          <w:rFonts w:ascii="Arial" w:eastAsia="Times New Roman" w:hAnsi="Arial" w:cs="Arial"/>
          <w:b/>
          <w:bCs/>
          <w:color w:val="2A2A2A"/>
          <w:sz w:val="22"/>
          <w:szCs w:val="22"/>
          <w:lang w:eastAsia="en-GB"/>
        </w:rPr>
        <w:t>extraction</w:t>
      </w:r>
    </w:p>
    <w:tbl>
      <w:tblPr>
        <w:tblW w:w="9064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85"/>
        <w:gridCol w:w="4379"/>
      </w:tblGrid>
      <w:tr w:rsidR="0075543E" w:rsidRPr="0075543E" w14:paraId="614E85B6" w14:textId="77777777" w:rsidTr="0075543E">
        <w:trPr>
          <w:trHeight w:val="435"/>
          <w:tblHeader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F342F" w14:textId="3DFDE9CA" w:rsidR="0075543E" w:rsidRPr="0075543E" w:rsidRDefault="0075543E" w:rsidP="00282CE7">
            <w:pPr>
              <w:shd w:val="clear" w:color="auto" w:fill="F4F4F4"/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2A2A2A"/>
                <w:sz w:val="22"/>
                <w:szCs w:val="22"/>
                <w:lang w:eastAsia="en-GB"/>
              </w:rPr>
              <w:t>Topic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1DE6A" w14:textId="1CE92FB1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Article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 xml:space="preserve"> (Extract article data that fits the topic(s) below</w:t>
            </w:r>
          </w:p>
        </w:tc>
      </w:tr>
      <w:tr w:rsidR="0075543E" w:rsidRPr="0075543E" w14:paraId="37DFF8F0" w14:textId="77777777" w:rsidTr="0075543E">
        <w:trPr>
          <w:trHeight w:val="4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C850A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EASONS for LEAVING clinical practice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389605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17487EC0" w14:textId="77777777" w:rsidTr="0075543E">
        <w:trPr>
          <w:trHeight w:val="10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DCEBB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EVALENCE of LEAVING clinical practice (e.g., by specialty, gender, background, profession...)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0909B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1B86EC1C" w14:textId="77777777" w:rsidTr="0075543E">
        <w:trPr>
          <w:trHeight w:val="4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3349B7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n-practicing job/role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9FD3A2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3FDB167E" w14:textId="77777777" w:rsidTr="0075543E">
        <w:trPr>
          <w:trHeight w:val="7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CA433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n-practicing job location/geography (e.g., hospital, university, community...)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D3EA94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1AFC6682" w14:textId="77777777" w:rsidTr="0075543E">
        <w:trPr>
          <w:trHeight w:val="4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ABABC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n-practicing experience - positives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AABC4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137D02F4" w14:textId="77777777" w:rsidTr="0075543E">
        <w:trPr>
          <w:trHeight w:val="4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F536B5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n-practicing job/role - negatives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0A168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225C6F22" w14:textId="77777777" w:rsidTr="0075543E">
        <w:trPr>
          <w:trHeight w:val="4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6FAE5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on-practicing job/role - neutrals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3FC21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7C0A01CC" w14:textId="77777777" w:rsidTr="0075543E">
        <w:trPr>
          <w:trHeight w:val="10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02977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REASONS for non-practicing healthcare professionals RETURNING to clinical practice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3AA53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25930BBA" w14:textId="77777777" w:rsidTr="0075543E">
        <w:trPr>
          <w:trHeight w:val="10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F3F289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REVALENCE of RETURNING to clinical practice (e.g., by specialty, gender, background, profession...)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C3C52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1C4B0191" w14:textId="77777777" w:rsidTr="0075543E">
        <w:trPr>
          <w:trHeight w:val="7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35B4D1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Licensing/practice restrictions/permissions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666C06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75543E" w:rsidRPr="0075543E" w14:paraId="60B63EB3" w14:textId="77777777" w:rsidTr="0075543E">
        <w:trPr>
          <w:trHeight w:val="435"/>
        </w:trPr>
        <w:tc>
          <w:tcPr>
            <w:tcW w:w="0" w:type="auto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7D3EC" w14:textId="77777777" w:rsidR="0075543E" w:rsidRPr="0075543E" w:rsidRDefault="0075543E" w:rsidP="00282CE7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5543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ther</w:t>
            </w:r>
          </w:p>
        </w:tc>
        <w:tc>
          <w:tcPr>
            <w:tcW w:w="4379" w:type="dxa"/>
            <w:tcBorders>
              <w:top w:val="single" w:sz="6" w:space="0" w:color="D1D1D1"/>
              <w:left w:val="single" w:sz="6" w:space="0" w:color="D1D1D1"/>
              <w:bottom w:val="single" w:sz="6" w:space="0" w:color="D1D1D1"/>
              <w:right w:val="single" w:sz="6" w:space="0" w:color="D1D1D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9B9B5" w14:textId="77777777" w:rsidR="0075543E" w:rsidRPr="0075543E" w:rsidRDefault="0075543E" w:rsidP="00282CE7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</w:p>
        </w:tc>
      </w:tr>
    </w:tbl>
    <w:p w14:paraId="4A905316" w14:textId="5165DF69" w:rsidR="0075543E" w:rsidRPr="0075543E" w:rsidRDefault="0075543E" w:rsidP="0075543E">
      <w:pPr>
        <w:pBdr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pBdr>
        <w:shd w:val="clear" w:color="auto" w:fill="F4F4F4"/>
        <w:spacing w:before="300" w:after="150" w:line="300" w:lineRule="atLeast"/>
        <w:outlineLvl w:val="1"/>
        <w:rPr>
          <w:rFonts w:ascii="Arial" w:hAnsi="Arial" w:cs="Arial"/>
          <w:sz w:val="22"/>
          <w:szCs w:val="22"/>
        </w:rPr>
      </w:pPr>
      <w:r w:rsidRPr="0075543E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Link to spreadsheet for backward citation </w:t>
      </w:r>
      <w:proofErr w:type="spellStart"/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>http:XXX</w:t>
      </w:r>
      <w:proofErr w:type="spellEnd"/>
      <w:r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 </w:t>
      </w:r>
      <w:r w:rsidRPr="0075543E">
        <w:rPr>
          <w:rFonts w:ascii="Arial" w:eastAsia="Times New Roman" w:hAnsi="Arial" w:cs="Arial"/>
          <w:b/>
          <w:bCs/>
          <w:color w:val="000000"/>
          <w:sz w:val="22"/>
          <w:szCs w:val="22"/>
          <w:highlight w:val="yellow"/>
          <w:lang w:eastAsia="en-GB"/>
        </w:rPr>
        <w:t>(REDACTED FOR PUBLICATION PURPOSES)</w:t>
      </w:r>
    </w:p>
    <w:p w14:paraId="1D9F5BB1" w14:textId="5448AA69" w:rsidR="00E6778E" w:rsidRPr="0075543E" w:rsidRDefault="00E6778E" w:rsidP="0075543E"/>
    <w:sectPr w:rsidR="00E6778E" w:rsidRPr="007554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C1FA9"/>
    <w:multiLevelType w:val="multilevel"/>
    <w:tmpl w:val="8F7E54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7B31B7"/>
    <w:multiLevelType w:val="multilevel"/>
    <w:tmpl w:val="D862A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B33946"/>
    <w:multiLevelType w:val="multilevel"/>
    <w:tmpl w:val="E53CC7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7C48CA"/>
    <w:multiLevelType w:val="multilevel"/>
    <w:tmpl w:val="3D58CB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9557E3"/>
    <w:multiLevelType w:val="multilevel"/>
    <w:tmpl w:val="D18446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CA01356"/>
    <w:multiLevelType w:val="multilevel"/>
    <w:tmpl w:val="EAF20C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927738"/>
    <w:multiLevelType w:val="multilevel"/>
    <w:tmpl w:val="032E38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B6075BB"/>
    <w:multiLevelType w:val="multilevel"/>
    <w:tmpl w:val="968608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DF413B"/>
    <w:multiLevelType w:val="multilevel"/>
    <w:tmpl w:val="4C5CD5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06B637C"/>
    <w:multiLevelType w:val="multilevel"/>
    <w:tmpl w:val="A6B60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AB76391"/>
    <w:multiLevelType w:val="multilevel"/>
    <w:tmpl w:val="EA0C76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C1E35C9"/>
    <w:multiLevelType w:val="multilevel"/>
    <w:tmpl w:val="20DE49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45434D3"/>
    <w:multiLevelType w:val="multilevel"/>
    <w:tmpl w:val="9C16A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37D5C5A"/>
    <w:multiLevelType w:val="multilevel"/>
    <w:tmpl w:val="574C8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9718035">
    <w:abstractNumId w:val="12"/>
  </w:num>
  <w:num w:numId="2" w16cid:durableId="1376537644">
    <w:abstractNumId w:val="2"/>
  </w:num>
  <w:num w:numId="3" w16cid:durableId="1872373641">
    <w:abstractNumId w:val="5"/>
  </w:num>
  <w:num w:numId="4" w16cid:durableId="1981882157">
    <w:abstractNumId w:val="13"/>
  </w:num>
  <w:num w:numId="5" w16cid:durableId="1262489312">
    <w:abstractNumId w:val="9"/>
  </w:num>
  <w:num w:numId="6" w16cid:durableId="1561288230">
    <w:abstractNumId w:val="4"/>
  </w:num>
  <w:num w:numId="7" w16cid:durableId="351029926">
    <w:abstractNumId w:val="8"/>
  </w:num>
  <w:num w:numId="8" w16cid:durableId="2071228263">
    <w:abstractNumId w:val="1"/>
  </w:num>
  <w:num w:numId="9" w16cid:durableId="529298024">
    <w:abstractNumId w:val="11"/>
  </w:num>
  <w:num w:numId="10" w16cid:durableId="1434278418">
    <w:abstractNumId w:val="7"/>
  </w:num>
  <w:num w:numId="11" w16cid:durableId="1045645736">
    <w:abstractNumId w:val="10"/>
  </w:num>
  <w:num w:numId="12" w16cid:durableId="2073919113">
    <w:abstractNumId w:val="0"/>
  </w:num>
  <w:num w:numId="13" w16cid:durableId="825320046">
    <w:abstractNumId w:val="3"/>
  </w:num>
  <w:num w:numId="14" w16cid:durableId="18147098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43E"/>
    <w:rsid w:val="001022E4"/>
    <w:rsid w:val="00215853"/>
    <w:rsid w:val="00411089"/>
    <w:rsid w:val="00586B47"/>
    <w:rsid w:val="0075543E"/>
    <w:rsid w:val="00E6778E"/>
    <w:rsid w:val="00FD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DD65F"/>
  <w15:chartTrackingRefBased/>
  <w15:docId w15:val="{0AD8FD33-1019-684C-9C90-1352ADDC0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43E"/>
  </w:style>
  <w:style w:type="paragraph" w:styleId="Heading1">
    <w:name w:val="heading 1"/>
    <w:basedOn w:val="Normal"/>
    <w:link w:val="Heading1Char"/>
    <w:uiPriority w:val="9"/>
    <w:qFormat/>
    <w:rsid w:val="0075543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75543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43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5543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5543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webpack-concepts-extraction-blocks-multiplechoice-control-multiplechoice-moduleoptionlabeltext">
    <w:name w:val="webpack-concepts-extraction-blocks-multiplechoice-control-multiplechoice-module__optionlabeltext"/>
    <w:basedOn w:val="DefaultParagraphFont"/>
    <w:rsid w:val="0075543E"/>
  </w:style>
  <w:style w:type="character" w:customStyle="1" w:styleId="webpack-concepts-extraction-blocks-checkboxes-basecheckboxes-moduleoptionlabeltext">
    <w:name w:val="webpack-concepts-extraction-blocks-checkboxes-basecheckboxes-module__optionlabeltext"/>
    <w:basedOn w:val="DefaultParagraphFont"/>
    <w:rsid w:val="0075543E"/>
  </w:style>
  <w:style w:type="paragraph" w:styleId="ListParagraph">
    <w:name w:val="List Paragraph"/>
    <w:basedOn w:val="Normal"/>
    <w:uiPriority w:val="34"/>
    <w:qFormat/>
    <w:rsid w:val="007554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6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918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0815120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520399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178594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965876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79980997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51611854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0341410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27527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3223069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789896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4800094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445823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955243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3141017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9886295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7250313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29300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256614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3566853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2034441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521565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760059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0383216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0011461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6737971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93319659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024634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3421182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1807590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58741977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3539617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4892849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184031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622596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239800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70047116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340519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413861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765122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1386867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173792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022029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141668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2241276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9440030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9395545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869128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1005838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14273273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67295000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381965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0566505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4614735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9949260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23477464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2665571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94152408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56286365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3447803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5874984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3542549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11982017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9123017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528940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3258244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1457321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873967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01665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6858346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574799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059552939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670809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2327105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0748594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5915717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42695865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4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4747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2457952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0989557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455349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264326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09674949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021316088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929602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45024477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7042790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0824824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6058606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62298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0742865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1340150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548391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165051250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99450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6038452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917682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9635269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4198337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0919268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9918543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627271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6833654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38601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283521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6963235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2218404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3479510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897732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1575150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4529666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892424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81390882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21514976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507057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9212995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2932523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94465020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6777464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369735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85230016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7642845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38039098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6031479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5521267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34547288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9255603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8686845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6366909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9106286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79340230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310451645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06537036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75015741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15298913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59509373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06382089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76010481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18597442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17732354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55538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5581273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7427302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217936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6449264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1264884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58931032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993063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903876317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860798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8167532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00470059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10903326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1588342580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5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896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0551888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37977948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50184528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417661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48364143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947731442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314001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65765461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6600177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926370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41276338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46963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4712276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39069119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3702294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64654945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3523055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7910648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17337328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23350957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8239366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40858278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934785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891354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36413022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748502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36440800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49745660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81869002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58703538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517089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30358292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87832182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039124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921986456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  <w:div w:id="184308074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9002361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856234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62705185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0645444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6294297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4063386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9410550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8300135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349766859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6185352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97108850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31886272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81940290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  <w:div w:id="149568188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2142838733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5120328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35361137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47076218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84558533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436173420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526257156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04035481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133406299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26045175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687899667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  <w:div w:id="1476526184">
                  <w:marLeft w:val="0"/>
                  <w:marRight w:val="0"/>
                  <w:marTop w:val="0"/>
                  <w:marBottom w:val="0"/>
                  <w:divBdr>
                    <w:top w:val="single" w:sz="2" w:space="3" w:color="auto"/>
                    <w:left w:val="single" w:sz="2" w:space="3" w:color="auto"/>
                    <w:bottom w:val="single" w:sz="2" w:space="3" w:color="auto"/>
                    <w:right w:val="single" w:sz="2" w:space="3" w:color="auto"/>
                  </w:divBdr>
                </w:div>
              </w:divsChild>
            </w:div>
          </w:divsChild>
        </w:div>
        <w:div w:id="415581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527137026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25301061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156340711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279383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3613235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303897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633098824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8268197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368486741">
                          <w:marLeft w:val="0"/>
                          <w:marRight w:val="0"/>
                          <w:marTop w:val="0"/>
                          <w:marBottom w:val="90"/>
                          <w:divBdr>
                            <w:top w:val="single" w:sz="2" w:space="0" w:color="auto"/>
                            <w:left w:val="single" w:sz="2" w:space="0" w:color="auto"/>
                            <w:bottom w:val="single" w:sz="2" w:space="0" w:color="auto"/>
                            <w:right w:val="single" w:sz="2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89770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4618165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5602428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491337235">
                      <w:marLeft w:val="0"/>
                      <w:marRight w:val="0"/>
                      <w:marTop w:val="0"/>
                      <w:marBottom w:val="9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  <w:div w:id="248316463">
                      <w:marLeft w:val="0"/>
                      <w:marRight w:val="0"/>
                      <w:marTop w:val="0"/>
                      <w:marBottom w:val="18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44</Words>
  <Characters>196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urch (staff)</dc:creator>
  <cp:keywords/>
  <dc:description/>
  <cp:lastModifiedBy>Helen Church (staff)</cp:lastModifiedBy>
  <cp:revision>1</cp:revision>
  <dcterms:created xsi:type="dcterms:W3CDTF">2023-06-12T13:30:00Z</dcterms:created>
  <dcterms:modified xsi:type="dcterms:W3CDTF">2023-06-12T13:41:00Z</dcterms:modified>
</cp:coreProperties>
</file>